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C70" w:rsidRPr="00DE3C70" w:rsidRDefault="00DE3C70" w:rsidP="00DE3C70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DE3C70">
        <w:rPr>
          <w:rFonts w:ascii="Times New Roman" w:hAnsi="Times New Roman" w:cs="Times New Roman"/>
          <w:b/>
          <w:i/>
          <w:sz w:val="20"/>
          <w:szCs w:val="20"/>
        </w:rPr>
        <w:t>Supplementary Material</w:t>
      </w:r>
    </w:p>
    <w:p w:rsidR="00DE3C70" w:rsidRDefault="00DE3C70">
      <w:pPr>
        <w:rPr>
          <w:rFonts w:ascii="Times New Roman" w:hAnsi="Times New Roman" w:cs="Times New Roman"/>
          <w:b/>
          <w:sz w:val="16"/>
          <w:szCs w:val="16"/>
        </w:rPr>
      </w:pPr>
    </w:p>
    <w:p w:rsidR="00DE3C70" w:rsidRDefault="00DE3C70">
      <w:pPr>
        <w:rPr>
          <w:rFonts w:ascii="Times New Roman" w:hAnsi="Times New Roman" w:cs="Times New Roman"/>
          <w:b/>
          <w:sz w:val="16"/>
          <w:szCs w:val="16"/>
        </w:rPr>
      </w:pPr>
    </w:p>
    <w:p w:rsidR="00037CCF" w:rsidRPr="002954F3" w:rsidRDefault="00B72166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b/>
          <w:sz w:val="16"/>
          <w:szCs w:val="16"/>
        </w:rPr>
        <w:t xml:space="preserve">Supplemental </w:t>
      </w:r>
      <w:r w:rsidR="009B1089" w:rsidRPr="002954F3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>
        <w:rPr>
          <w:rFonts w:ascii="Times New Roman" w:hAnsi="Times New Roman" w:cs="Times New Roman" w:hint="eastAsia"/>
          <w:b/>
          <w:sz w:val="16"/>
          <w:szCs w:val="16"/>
        </w:rPr>
        <w:t>1.</w:t>
      </w:r>
      <w:proofErr w:type="gramEnd"/>
      <w:r w:rsidR="009B1089" w:rsidRPr="002954F3">
        <w:rPr>
          <w:rFonts w:ascii="Times New Roman" w:hAnsi="Times New Roman" w:cs="Times New Roman"/>
          <w:sz w:val="16"/>
          <w:szCs w:val="16"/>
        </w:rPr>
        <w:t xml:space="preserve"> </w:t>
      </w:r>
      <w:r w:rsidR="00A4609B">
        <w:rPr>
          <w:rFonts w:ascii="Times New Roman" w:hAnsi="Times New Roman" w:cs="Times New Roman" w:hint="eastAsia"/>
          <w:sz w:val="16"/>
          <w:szCs w:val="16"/>
        </w:rPr>
        <w:t>The p</w:t>
      </w:r>
      <w:r w:rsidR="00CD3801">
        <w:rPr>
          <w:rFonts w:ascii="Times New Roman" w:hAnsi="Times New Roman" w:cs="Times New Roman" w:hint="eastAsia"/>
          <w:sz w:val="16"/>
          <w:szCs w:val="16"/>
        </w:rPr>
        <w:t>lasm</w:t>
      </w:r>
      <w:r w:rsidR="00D1083A">
        <w:rPr>
          <w:rFonts w:ascii="Times New Roman" w:hAnsi="Times New Roman" w:cs="Times New Roman" w:hint="eastAsia"/>
          <w:sz w:val="16"/>
          <w:szCs w:val="16"/>
        </w:rPr>
        <w:t>a</w:t>
      </w:r>
      <w:r w:rsidR="0055662A" w:rsidRPr="0055662A">
        <w:rPr>
          <w:rFonts w:ascii="Times New Roman" w:hAnsi="Times New Roman" w:cs="Times New Roman"/>
          <w:sz w:val="16"/>
          <w:szCs w:val="16"/>
        </w:rPr>
        <w:t xml:space="preserve"> </w:t>
      </w:r>
      <w:r w:rsidR="00A4609B">
        <w:rPr>
          <w:rFonts w:ascii="Times New Roman" w:hAnsi="Times New Roman" w:cs="Times New Roman" w:hint="eastAsia"/>
          <w:sz w:val="16"/>
          <w:szCs w:val="16"/>
        </w:rPr>
        <w:t>apelin</w:t>
      </w:r>
      <w:r w:rsidR="0055662A" w:rsidRPr="002954F3">
        <w:rPr>
          <w:rFonts w:ascii="Times New Roman" w:hAnsi="Times New Roman" w:cs="Times New Roman"/>
          <w:sz w:val="16"/>
          <w:szCs w:val="16"/>
        </w:rPr>
        <w:t xml:space="preserve"> </w:t>
      </w:r>
      <w:r w:rsidR="0055662A" w:rsidRPr="0055662A">
        <w:rPr>
          <w:rFonts w:ascii="Times New Roman" w:hAnsi="Times New Roman" w:cs="Times New Roman"/>
          <w:sz w:val="16"/>
          <w:szCs w:val="16"/>
        </w:rPr>
        <w:t>levels according to clinical variables of</w:t>
      </w:r>
      <w:r w:rsidR="0055662A">
        <w:rPr>
          <w:rFonts w:ascii="Times New Roman" w:hAnsi="Times New Roman" w:cs="Times New Roman" w:hint="eastAsia"/>
          <w:sz w:val="16"/>
          <w:szCs w:val="16"/>
        </w:rPr>
        <w:t xml:space="preserve"> patients with </w:t>
      </w:r>
      <w:r w:rsidR="00A4609B">
        <w:rPr>
          <w:rFonts w:ascii="Times New Roman" w:hAnsi="Times New Roman" w:cs="Times New Roman" w:hint="eastAsia"/>
          <w:sz w:val="16"/>
          <w:szCs w:val="16"/>
        </w:rPr>
        <w:t xml:space="preserve">obstructive </w:t>
      </w:r>
      <w:r w:rsidR="0055662A">
        <w:rPr>
          <w:rFonts w:ascii="Times New Roman" w:hAnsi="Times New Roman" w:cs="Times New Roman" w:hint="eastAsia"/>
          <w:sz w:val="16"/>
          <w:szCs w:val="16"/>
        </w:rPr>
        <w:t>hypertrophic cardiomyopathy</w:t>
      </w:r>
      <w:r w:rsidR="00A4609B">
        <w:rPr>
          <w:rFonts w:ascii="Times New Roman" w:hAnsi="Times New Roman" w:cs="Times New Roman" w:hint="eastAsia"/>
          <w:sz w:val="16"/>
          <w:szCs w:val="16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51"/>
        <w:gridCol w:w="1985"/>
        <w:gridCol w:w="1751"/>
        <w:gridCol w:w="1510"/>
      </w:tblGrid>
      <w:tr w:rsidR="00AF165A" w:rsidRPr="002954F3" w:rsidTr="00AF165A">
        <w:tc>
          <w:tcPr>
            <w:tcW w:w="27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F165A" w:rsidRPr="00595988" w:rsidRDefault="00AF165A" w:rsidP="00B7216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5988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65A" w:rsidRPr="00595988" w:rsidRDefault="00AF165A" w:rsidP="00D123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598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lasma apelin</w:t>
            </w:r>
            <w:r w:rsidRPr="005959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59598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μg</w:t>
            </w:r>
            <w:proofErr w:type="spellEnd"/>
            <w:r w:rsidRPr="00595988">
              <w:rPr>
                <w:rFonts w:ascii="Times New Roman" w:hAnsi="Times New Roman" w:cs="Times New Roman"/>
                <w:b/>
                <w:sz w:val="16"/>
                <w:szCs w:val="16"/>
              </w:rPr>
              <w:t>/</w:t>
            </w:r>
            <w:r w:rsidRPr="0059598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</w:t>
            </w:r>
            <w:r w:rsidRPr="00595988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F165A" w:rsidRPr="00595988" w:rsidRDefault="00AF165A" w:rsidP="00AF16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598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5959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AF165A" w:rsidRPr="002954F3" w:rsidTr="00AF165A">
        <w:tc>
          <w:tcPr>
            <w:tcW w:w="27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F165A" w:rsidRPr="002954F3" w:rsidRDefault="00AF16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65A" w:rsidRPr="00595988" w:rsidRDefault="00AF165A" w:rsidP="00D123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598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resence of variables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65A" w:rsidRPr="00595988" w:rsidRDefault="00AF165A" w:rsidP="00D1234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95988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bsence of variables</w:t>
            </w:r>
          </w:p>
        </w:tc>
        <w:tc>
          <w:tcPr>
            <w:tcW w:w="15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F165A" w:rsidRDefault="00AF165A" w:rsidP="00653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C54BF" w:rsidRPr="002954F3" w:rsidTr="00AF165A"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4BF" w:rsidRPr="002954F3" w:rsidRDefault="00CC54BF" w:rsidP="00D12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.5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3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4BF" w:rsidRPr="002954F3" w:rsidRDefault="00CC54BF" w:rsidP="00D12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.6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5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54BF" w:rsidRPr="0067562F" w:rsidRDefault="00CC54BF" w:rsidP="00653D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8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7695">
              <w:rPr>
                <w:rFonts w:ascii="Times New Roman" w:hAnsi="Times New Roman" w:cs="Times New Roman"/>
                <w:sz w:val="16"/>
                <w:szCs w:val="16"/>
              </w:rPr>
              <w:t>NYHA functional class</w:t>
            </w:r>
            <w:r w:rsidRPr="001B76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B7695">
              <w:rPr>
                <w:rFonts w:ascii="宋体" w:eastAsia="宋体" w:hAnsi="宋体" w:cs="宋体" w:hint="eastAsia"/>
                <w:sz w:val="16"/>
                <w:szCs w:val="16"/>
              </w:rPr>
              <w:t>Ⅲ</w:t>
            </w:r>
            <w:r w:rsidRPr="001B76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r </w:t>
            </w:r>
            <w:r w:rsidRPr="001B7695">
              <w:rPr>
                <w:rFonts w:ascii="宋体" w:eastAsia="宋体" w:hAnsi="宋体" w:cs="宋体" w:hint="eastAsia"/>
                <w:sz w:val="16"/>
                <w:szCs w:val="16"/>
              </w:rPr>
              <w:t>Ⅳ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.8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1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.5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.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0811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0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Palpi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.4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.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9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.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42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Syncop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.4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5.5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D12F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6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3B73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Family history of H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E83BC9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6.6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6.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2.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397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9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3B73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.5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935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1077E5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.9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CC54B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4.7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E83BC9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9.2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7.3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5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E83B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E83BC9">
              <w:rPr>
                <w:rFonts w:ascii="Times New Roman" w:hAnsi="Times New Roman" w:cs="Times New Roman" w:hint="eastAsia"/>
                <w:sz w:val="16"/>
                <w:szCs w:val="16"/>
              </w:rPr>
              <w:t>551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751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Hyperlipidaem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1077E5" w:rsidP="003B73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5.1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CC54BF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1.0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1077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1077E5">
              <w:rPr>
                <w:rFonts w:ascii="Times New Roman" w:hAnsi="Times New Roman" w:cs="Times New Roman" w:hint="eastAsia"/>
                <w:sz w:val="16"/>
                <w:szCs w:val="16"/>
              </w:rPr>
              <w:t>058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Current smok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3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6.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3.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35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C0379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Block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5B15D7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1.2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5B15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5B15D7">
              <w:rPr>
                <w:rFonts w:ascii="Times New Roman" w:hAnsi="Times New Roman" w:cs="Times New Roman" w:hint="eastAsia"/>
                <w:sz w:val="16"/>
                <w:szCs w:val="16"/>
              </w:rPr>
              <w:t>417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Calcium channel blocke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4.3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5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759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ACEI/AR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A54721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.8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 w:rsidR="00CC54BF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.2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3.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A547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5</w:t>
            </w:r>
            <w:r w:rsidR="00A54721"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Stat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52213F" w:rsidP="00522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.4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.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522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52213F">
              <w:rPr>
                <w:rFonts w:ascii="Times New Roman" w:hAnsi="Times New Roman" w:cs="Times New Roman" w:hint="eastAsia"/>
                <w:sz w:val="16"/>
                <w:szCs w:val="16"/>
              </w:rPr>
              <w:t>5.4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52213F">
              <w:rPr>
                <w:rFonts w:ascii="Times New Roman" w:hAnsi="Times New Roman" w:cs="Times New Roman" w:hint="eastAsia"/>
                <w:sz w:val="16"/>
                <w:szCs w:val="16"/>
              </w:rPr>
              <w:t>3.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522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52213F">
              <w:rPr>
                <w:rFonts w:ascii="Times New Roman" w:hAnsi="Times New Roman" w:cs="Times New Roman" w:hint="eastAsia"/>
                <w:sz w:val="16"/>
                <w:szCs w:val="16"/>
              </w:rPr>
              <w:t>477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990851" w:rsidP="009908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.6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2954F3" w:rsidRDefault="00CC54BF" w:rsidP="009908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990851">
              <w:rPr>
                <w:rFonts w:ascii="Times New Roman" w:hAnsi="Times New Roman" w:cs="Times New Roman" w:hint="eastAsia"/>
                <w:sz w:val="16"/>
                <w:szCs w:val="16"/>
              </w:rPr>
              <w:t>8.1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="00990851">
              <w:rPr>
                <w:rFonts w:ascii="Times New Roman" w:hAnsi="Times New Roman" w:cs="Times New Roman" w:hint="eastAsia"/>
                <w:sz w:val="16"/>
                <w:szCs w:val="16"/>
              </w:rPr>
              <w:t>.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:rsidR="00CC54BF" w:rsidRPr="0067562F" w:rsidRDefault="00CC54BF" w:rsidP="009908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990851">
              <w:rPr>
                <w:rFonts w:ascii="Times New Roman" w:hAnsi="Times New Roman" w:cs="Times New Roman" w:hint="eastAsia"/>
                <w:sz w:val="16"/>
                <w:szCs w:val="16"/>
              </w:rPr>
              <w:t>107</w:t>
            </w:r>
          </w:p>
        </w:tc>
      </w:tr>
      <w:tr w:rsidR="00CC54BF" w:rsidRPr="002954F3" w:rsidTr="00AF165A"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4BF" w:rsidRPr="002954F3" w:rsidRDefault="00CC54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954F3">
              <w:rPr>
                <w:rFonts w:ascii="Times New Roman" w:hAnsi="Times New Roman" w:cs="Times New Roman"/>
                <w:sz w:val="16"/>
                <w:szCs w:val="16"/>
              </w:rPr>
              <w:t>Trimetazidin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4BF" w:rsidRPr="002954F3" w:rsidRDefault="00F843A9" w:rsidP="00F843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="00CC54BF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9</w:t>
            </w:r>
            <w:r w:rsidR="00CC54BF"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4BF" w:rsidRPr="002954F3" w:rsidRDefault="00CC54BF" w:rsidP="003B73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6</w:t>
            </w:r>
            <w:r w:rsidR="00F843A9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Pr="002954F3">
              <w:rPr>
                <w:rFonts w:ascii="Times New Roman" w:hAnsi="Times New Roman" w:cs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  <w:r w:rsidR="00F843A9"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54BF" w:rsidRPr="0067562F" w:rsidRDefault="00CC54BF" w:rsidP="00F843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562F"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F843A9">
              <w:rPr>
                <w:rFonts w:ascii="Times New Roman" w:hAnsi="Times New Roman" w:cs="Times New Roman" w:hint="eastAsia"/>
                <w:sz w:val="16"/>
                <w:szCs w:val="16"/>
              </w:rPr>
              <w:t>495</w:t>
            </w:r>
          </w:p>
        </w:tc>
      </w:tr>
    </w:tbl>
    <w:p w:rsidR="001D54AB" w:rsidRDefault="001D54AB">
      <w:pPr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1D54AB">
        <w:rPr>
          <w:rFonts w:ascii="Times New Roman" w:hAnsi="Times New Roman" w:cs="Times New Roman"/>
          <w:color w:val="000000"/>
          <w:sz w:val="16"/>
          <w:szCs w:val="16"/>
        </w:rPr>
        <w:t>ACEI, angiotensin-converting enzyme inhibitor; ARB, angiotensin receptor blocker;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Pr="001D54AB">
        <w:rPr>
          <w:rFonts w:ascii="Times New Roman" w:hAnsi="Times New Roman" w:cs="Times New Roman"/>
          <w:color w:val="000000"/>
          <w:sz w:val="16"/>
          <w:szCs w:val="16"/>
        </w:rPr>
        <w:t>HCM, hypertrophic cardiomyopathy;</w:t>
      </w:r>
      <w:r w:rsidR="008748DF">
        <w:rPr>
          <w:rFonts w:ascii="Times New Roman" w:hAnsi="Times New Roman" w:cs="Times New Roman" w:hint="eastAsia"/>
          <w:color w:val="000000"/>
          <w:sz w:val="16"/>
          <w:szCs w:val="16"/>
        </w:rPr>
        <w:t xml:space="preserve"> </w:t>
      </w:r>
      <w:r w:rsidR="008748DF" w:rsidRPr="008748DF">
        <w:rPr>
          <w:rFonts w:ascii="Times New Roman" w:hAnsi="Times New Roman" w:cs="Times New Roman"/>
          <w:color w:val="000000"/>
          <w:sz w:val="16"/>
          <w:szCs w:val="16"/>
        </w:rPr>
        <w:t>N</w:t>
      </w:r>
      <w:r w:rsidR="008748DF">
        <w:rPr>
          <w:rFonts w:ascii="Times New Roman" w:hAnsi="Times New Roman" w:cs="Times New Roman"/>
          <w:color w:val="000000"/>
          <w:sz w:val="16"/>
          <w:szCs w:val="16"/>
        </w:rPr>
        <w:t>YHA, New York Heart Association</w:t>
      </w:r>
      <w:r w:rsidR="008748DF"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  <w:proofErr w:type="gramEnd"/>
    </w:p>
    <w:p w:rsidR="00261E4F" w:rsidRDefault="008748DF" w:rsidP="00261E4F">
      <w:pPr>
        <w:rPr>
          <w:rFonts w:ascii="Times New Roman" w:hAnsi="Times New Roman" w:cs="Times New Roman" w:hint="eastAsia"/>
          <w:color w:val="000000"/>
          <w:sz w:val="16"/>
          <w:szCs w:val="16"/>
        </w:rPr>
      </w:pPr>
      <w:r w:rsidRPr="008748DF">
        <w:rPr>
          <w:rFonts w:ascii="Times New Roman" w:hAnsi="Times New Roman" w:cs="Times New Roman"/>
          <w:color w:val="000000"/>
          <w:sz w:val="16"/>
          <w:szCs w:val="16"/>
        </w:rPr>
        <w:t>Data are expressed as mean ± SD</w:t>
      </w:r>
      <w:r>
        <w:rPr>
          <w:rFonts w:ascii="Times New Roman" w:hAnsi="Times New Roman" w:cs="Times New Roman" w:hint="eastAsia"/>
          <w:color w:val="000000"/>
          <w:sz w:val="16"/>
          <w:szCs w:val="16"/>
        </w:rPr>
        <w:t>.</w:t>
      </w:r>
    </w:p>
    <w:p w:rsidR="002F0654" w:rsidRDefault="002F0654" w:rsidP="00261E4F">
      <w:pPr>
        <w:rPr>
          <w:rFonts w:ascii="Times New Roman" w:hAnsi="Times New Roman" w:cs="Times New Roman" w:hint="eastAsia"/>
          <w:color w:val="000000"/>
          <w:sz w:val="16"/>
          <w:szCs w:val="16"/>
        </w:rPr>
      </w:pPr>
    </w:p>
    <w:p w:rsidR="002F0654" w:rsidRDefault="002F0654" w:rsidP="00261E4F">
      <w:pPr>
        <w:rPr>
          <w:rFonts w:ascii="Times New Roman" w:hAnsi="Times New Roman" w:cs="Times New Roman" w:hint="eastAsia"/>
          <w:color w:val="000000"/>
          <w:sz w:val="16"/>
          <w:szCs w:val="16"/>
        </w:rPr>
      </w:pPr>
    </w:p>
    <w:p w:rsidR="002F0654" w:rsidRPr="002F0654" w:rsidRDefault="002F0654" w:rsidP="00261E4F">
      <w:pPr>
        <w:rPr>
          <w:rFonts w:ascii="Times New Roman" w:hAnsi="Times New Roman" w:cs="Times New Roman" w:hint="eastAsia"/>
          <w:b/>
          <w:sz w:val="16"/>
          <w:szCs w:val="16"/>
        </w:rPr>
      </w:pPr>
      <w:r w:rsidRPr="002F0654">
        <w:rPr>
          <w:rFonts w:ascii="Times New Roman" w:hAnsi="Times New Roman" w:cs="Times New Roman" w:hint="eastAsia"/>
          <w:b/>
          <w:sz w:val="16"/>
          <w:szCs w:val="16"/>
        </w:rPr>
        <w:t>Figure caption:</w:t>
      </w:r>
      <w:bookmarkStart w:id="0" w:name="_GoBack"/>
      <w:bookmarkEnd w:id="0"/>
    </w:p>
    <w:p w:rsidR="00E96024" w:rsidRDefault="002F0654" w:rsidP="00E96024">
      <w:pPr>
        <w:rPr>
          <w:rFonts w:ascii="Times New Roman" w:hAnsi="Times New Roman" w:cs="Times New Roman" w:hint="eastAsia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b/>
          <w:sz w:val="16"/>
          <w:szCs w:val="16"/>
        </w:rPr>
        <w:t xml:space="preserve">Supplemental </w:t>
      </w:r>
      <w:r>
        <w:rPr>
          <w:rFonts w:ascii="Times New Roman" w:hAnsi="Times New Roman" w:cs="Times New Roman" w:hint="eastAsia"/>
          <w:b/>
          <w:sz w:val="16"/>
          <w:szCs w:val="16"/>
        </w:rPr>
        <w:t>Figure</w:t>
      </w:r>
      <w:r w:rsidRPr="002954F3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b/>
          <w:sz w:val="16"/>
          <w:szCs w:val="16"/>
        </w:rPr>
        <w:t>S</w:t>
      </w:r>
      <w:r>
        <w:rPr>
          <w:rFonts w:ascii="Times New Roman" w:hAnsi="Times New Roman" w:cs="Times New Roman" w:hint="eastAsia"/>
          <w:b/>
          <w:sz w:val="16"/>
          <w:szCs w:val="16"/>
        </w:rPr>
        <w:t>1.</w:t>
      </w:r>
      <w:proofErr w:type="gramEnd"/>
      <w:r w:rsidRPr="002954F3">
        <w:rPr>
          <w:rFonts w:ascii="Times New Roman" w:hAnsi="Times New Roman" w:cs="Times New Roman"/>
          <w:sz w:val="16"/>
          <w:szCs w:val="16"/>
        </w:rPr>
        <w:t xml:space="preserve"> 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When the 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patients with 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obstructive hypertrophic cardiomyopathy </w:t>
      </w:r>
      <w:r w:rsidR="00E96024">
        <w:rPr>
          <w:rFonts w:ascii="Times New Roman" w:hAnsi="Times New Roman" w:cs="Times New Roman" w:hint="eastAsia"/>
          <w:sz w:val="16"/>
          <w:szCs w:val="16"/>
        </w:rPr>
        <w:t>(</w:t>
      </w:r>
      <w:r w:rsidR="00E96024" w:rsidRPr="00E96024">
        <w:rPr>
          <w:rFonts w:ascii="Times New Roman" w:hAnsi="Times New Roman" w:cs="Times New Roman"/>
          <w:sz w:val="16"/>
          <w:szCs w:val="16"/>
        </w:rPr>
        <w:t>OHCM</w:t>
      </w:r>
      <w:r w:rsidR="00E96024">
        <w:rPr>
          <w:rFonts w:ascii="Times New Roman" w:hAnsi="Times New Roman" w:cs="Times New Roman" w:hint="eastAsia"/>
          <w:sz w:val="16"/>
          <w:szCs w:val="16"/>
        </w:rPr>
        <w:t>)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 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were divided into two groups 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according to </w:t>
      </w:r>
      <w:r w:rsidR="00E96024" w:rsidRPr="00E96024">
        <w:rPr>
          <w:rFonts w:ascii="Times New Roman" w:hAnsi="Times New Roman" w:cs="Times New Roman"/>
          <w:sz w:val="16"/>
          <w:szCs w:val="16"/>
        </w:rPr>
        <w:t>mean value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 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of </w:t>
      </w:r>
      <w:r w:rsidR="00E96024" w:rsidRPr="00E96024">
        <w:rPr>
          <w:rFonts w:ascii="Times New Roman" w:hAnsi="Times New Roman" w:cs="Times New Roman"/>
          <w:sz w:val="16"/>
          <w:szCs w:val="16"/>
        </w:rPr>
        <w:t>plasma apelin levels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, the apelin levels of </w:t>
      </w:r>
      <w:r w:rsidR="00E96024" w:rsidRPr="00E96024">
        <w:rPr>
          <w:rFonts w:ascii="Times New Roman" w:hAnsi="Times New Roman" w:cs="Times New Roman"/>
          <w:sz w:val="16"/>
          <w:szCs w:val="16"/>
        </w:rPr>
        <w:t xml:space="preserve">patients 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group </w:t>
      </w:r>
      <w:r w:rsidR="00E96024" w:rsidRPr="00E96024">
        <w:rPr>
          <w:rFonts w:ascii="Times New Roman" w:hAnsi="Times New Roman" w:cs="Times New Roman"/>
          <w:sz w:val="16"/>
          <w:szCs w:val="16"/>
        </w:rPr>
        <w:t>with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 higher</w:t>
      </w:r>
      <w:r w:rsidR="00E96024">
        <w:rPr>
          <w:rFonts w:ascii="Times New Roman" w:hAnsi="Times New Roman" w:cs="Times New Roman" w:hint="eastAsia"/>
          <w:sz w:val="16"/>
          <w:szCs w:val="16"/>
        </w:rPr>
        <w:t xml:space="preserve"> apelin were still lower than those of </w:t>
      </w:r>
      <w:r w:rsidR="00E96024">
        <w:rPr>
          <w:rFonts w:ascii="Times New Roman" w:hAnsi="Times New Roman" w:cs="Times New Roman" w:hint="eastAsia"/>
          <w:sz w:val="16"/>
          <w:szCs w:val="16"/>
        </w:rPr>
        <w:t>control subjects</w:t>
      </w:r>
      <w:r w:rsidR="00E96024">
        <w:rPr>
          <w:rFonts w:ascii="Times New Roman" w:hAnsi="Times New Roman" w:cs="Times New Roman" w:hint="eastAsia"/>
          <w:sz w:val="16"/>
          <w:szCs w:val="16"/>
        </w:rPr>
        <w:t>.</w:t>
      </w:r>
    </w:p>
    <w:p w:rsidR="002F0654" w:rsidRPr="008748DF" w:rsidRDefault="002F0654" w:rsidP="00E96024">
      <w:pPr>
        <w:rPr>
          <w:rFonts w:ascii="Times New Roman" w:hAnsi="Times New Roman" w:cs="Times New Roman"/>
          <w:color w:val="000000"/>
          <w:sz w:val="16"/>
          <w:szCs w:val="16"/>
        </w:rPr>
      </w:pPr>
    </w:p>
    <w:sectPr w:rsidR="002F0654" w:rsidRPr="008748DF" w:rsidSect="00A81466">
      <w:pgSz w:w="11906" w:h="16838"/>
      <w:pgMar w:top="709" w:right="1134" w:bottom="709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80F" w:rsidRDefault="0053580F" w:rsidP="00257F15">
      <w:r>
        <w:separator/>
      </w:r>
    </w:p>
  </w:endnote>
  <w:endnote w:type="continuationSeparator" w:id="0">
    <w:p w:rsidR="0053580F" w:rsidRDefault="0053580F" w:rsidP="00257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80F" w:rsidRDefault="0053580F" w:rsidP="00257F15">
      <w:r>
        <w:separator/>
      </w:r>
    </w:p>
  </w:footnote>
  <w:footnote w:type="continuationSeparator" w:id="0">
    <w:p w:rsidR="0053580F" w:rsidRDefault="0053580F" w:rsidP="00257F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EDA"/>
    <w:rsid w:val="000226D2"/>
    <w:rsid w:val="00037923"/>
    <w:rsid w:val="00037CCF"/>
    <w:rsid w:val="00040E57"/>
    <w:rsid w:val="000811CE"/>
    <w:rsid w:val="000F423D"/>
    <w:rsid w:val="001077E5"/>
    <w:rsid w:val="00125378"/>
    <w:rsid w:val="00155BAE"/>
    <w:rsid w:val="00190DE0"/>
    <w:rsid w:val="001B4F5C"/>
    <w:rsid w:val="001B7695"/>
    <w:rsid w:val="001C3817"/>
    <w:rsid w:val="001D54AB"/>
    <w:rsid w:val="001F0CCF"/>
    <w:rsid w:val="00214CE6"/>
    <w:rsid w:val="00227B8C"/>
    <w:rsid w:val="00235A3B"/>
    <w:rsid w:val="00254130"/>
    <w:rsid w:val="00257F15"/>
    <w:rsid w:val="00261E4F"/>
    <w:rsid w:val="002627BC"/>
    <w:rsid w:val="002814F3"/>
    <w:rsid w:val="002954F3"/>
    <w:rsid w:val="002D64C6"/>
    <w:rsid w:val="002F0654"/>
    <w:rsid w:val="002F5EDD"/>
    <w:rsid w:val="00374AAF"/>
    <w:rsid w:val="003776F3"/>
    <w:rsid w:val="003979B1"/>
    <w:rsid w:val="003D54FE"/>
    <w:rsid w:val="00403448"/>
    <w:rsid w:val="00411BD0"/>
    <w:rsid w:val="00413BF8"/>
    <w:rsid w:val="004426E5"/>
    <w:rsid w:val="00474F45"/>
    <w:rsid w:val="00492D06"/>
    <w:rsid w:val="0049581A"/>
    <w:rsid w:val="004C25C8"/>
    <w:rsid w:val="0052213F"/>
    <w:rsid w:val="0053580F"/>
    <w:rsid w:val="005463A9"/>
    <w:rsid w:val="0055662A"/>
    <w:rsid w:val="005751E6"/>
    <w:rsid w:val="005810EE"/>
    <w:rsid w:val="00595988"/>
    <w:rsid w:val="00596327"/>
    <w:rsid w:val="005B15D7"/>
    <w:rsid w:val="005C5F44"/>
    <w:rsid w:val="005F0DDB"/>
    <w:rsid w:val="00647173"/>
    <w:rsid w:val="00652F50"/>
    <w:rsid w:val="00653D33"/>
    <w:rsid w:val="0067562F"/>
    <w:rsid w:val="0069568C"/>
    <w:rsid w:val="006B07C6"/>
    <w:rsid w:val="006D49BC"/>
    <w:rsid w:val="0070000F"/>
    <w:rsid w:val="007009B4"/>
    <w:rsid w:val="0072161F"/>
    <w:rsid w:val="00763B67"/>
    <w:rsid w:val="007D30C3"/>
    <w:rsid w:val="008330AB"/>
    <w:rsid w:val="008335B7"/>
    <w:rsid w:val="0086508D"/>
    <w:rsid w:val="0087015D"/>
    <w:rsid w:val="0087035E"/>
    <w:rsid w:val="008748DF"/>
    <w:rsid w:val="0089339E"/>
    <w:rsid w:val="008A0B82"/>
    <w:rsid w:val="008D0893"/>
    <w:rsid w:val="008F2FAB"/>
    <w:rsid w:val="009154EA"/>
    <w:rsid w:val="009607D0"/>
    <w:rsid w:val="00990851"/>
    <w:rsid w:val="009977BC"/>
    <w:rsid w:val="009B1089"/>
    <w:rsid w:val="009B2AC8"/>
    <w:rsid w:val="009B3430"/>
    <w:rsid w:val="009B540A"/>
    <w:rsid w:val="009C0E93"/>
    <w:rsid w:val="009E00FB"/>
    <w:rsid w:val="00A4609B"/>
    <w:rsid w:val="00A46F60"/>
    <w:rsid w:val="00A54721"/>
    <w:rsid w:val="00A63516"/>
    <w:rsid w:val="00A81466"/>
    <w:rsid w:val="00AD36DA"/>
    <w:rsid w:val="00AD37A4"/>
    <w:rsid w:val="00AE4D7A"/>
    <w:rsid w:val="00AF165A"/>
    <w:rsid w:val="00B15D26"/>
    <w:rsid w:val="00B472A5"/>
    <w:rsid w:val="00B5342E"/>
    <w:rsid w:val="00B72166"/>
    <w:rsid w:val="00BA16DF"/>
    <w:rsid w:val="00BA7CBB"/>
    <w:rsid w:val="00C0379E"/>
    <w:rsid w:val="00C4637D"/>
    <w:rsid w:val="00C70B5E"/>
    <w:rsid w:val="00C7314C"/>
    <w:rsid w:val="00C8595F"/>
    <w:rsid w:val="00CC54BF"/>
    <w:rsid w:val="00CD3801"/>
    <w:rsid w:val="00CE4E3B"/>
    <w:rsid w:val="00D1083A"/>
    <w:rsid w:val="00D12343"/>
    <w:rsid w:val="00D12F80"/>
    <w:rsid w:val="00D2266B"/>
    <w:rsid w:val="00D42EDA"/>
    <w:rsid w:val="00D94FE0"/>
    <w:rsid w:val="00DB6518"/>
    <w:rsid w:val="00DC3380"/>
    <w:rsid w:val="00DD6D91"/>
    <w:rsid w:val="00DE0F82"/>
    <w:rsid w:val="00DE3C70"/>
    <w:rsid w:val="00DF0B14"/>
    <w:rsid w:val="00DF6821"/>
    <w:rsid w:val="00E24A65"/>
    <w:rsid w:val="00E416E3"/>
    <w:rsid w:val="00E83BC9"/>
    <w:rsid w:val="00E96024"/>
    <w:rsid w:val="00EB3132"/>
    <w:rsid w:val="00EB6143"/>
    <w:rsid w:val="00F051FF"/>
    <w:rsid w:val="00F47FC9"/>
    <w:rsid w:val="00F671B1"/>
    <w:rsid w:val="00F843A9"/>
    <w:rsid w:val="00F90253"/>
    <w:rsid w:val="00FB2C95"/>
    <w:rsid w:val="00FD0012"/>
    <w:rsid w:val="00FE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57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7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7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7F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0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57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57F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57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57F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</TotalTime>
  <Pages>1</Pages>
  <Words>224</Words>
  <Characters>1283</Characters>
  <Application>Microsoft Office Word</Application>
  <DocSecurity>0</DocSecurity>
  <Lines>10</Lines>
  <Paragraphs>3</Paragraphs>
  <ScaleCrop>false</ScaleCrop>
  <Company>Beijing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llo</dc:creator>
  <cp:keywords/>
  <dc:description/>
  <cp:lastModifiedBy>Apollo</cp:lastModifiedBy>
  <cp:revision>99</cp:revision>
  <dcterms:created xsi:type="dcterms:W3CDTF">2016-04-06T00:44:00Z</dcterms:created>
  <dcterms:modified xsi:type="dcterms:W3CDTF">2022-05-24T09:28:00Z</dcterms:modified>
</cp:coreProperties>
</file>